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4372" w14:textId="44BBDDB5" w:rsidR="00A07027" w:rsidRPr="00141313" w:rsidRDefault="004E2AD1" w:rsidP="00A07027">
      <w:pPr>
        <w:widowControl/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141313">
        <w:rPr>
          <w:rFonts w:ascii="Times New Roman" w:hAnsi="Times New Roman" w:cs="Times New Roman"/>
          <w:b/>
          <w:sz w:val="22"/>
        </w:rPr>
        <w:t xml:space="preserve">Supplementary </w:t>
      </w:r>
      <w:r w:rsidR="00A07027" w:rsidRPr="00141313">
        <w:rPr>
          <w:rFonts w:ascii="Times New Roman" w:hAnsi="Times New Roman" w:cs="Times New Roman"/>
          <w:b/>
          <w:sz w:val="22"/>
        </w:rPr>
        <w:t xml:space="preserve">Table </w:t>
      </w:r>
      <w:r w:rsidRPr="00141313">
        <w:rPr>
          <w:rFonts w:ascii="Times New Roman" w:hAnsi="Times New Roman" w:cs="Times New Roman"/>
          <w:b/>
          <w:sz w:val="22"/>
        </w:rPr>
        <w:t>2</w:t>
      </w:r>
      <w:r w:rsidR="00A07027" w:rsidRPr="00141313">
        <w:rPr>
          <w:rFonts w:ascii="Times New Roman" w:hAnsi="Times New Roman" w:cs="Times New Roman"/>
          <w:b/>
          <w:sz w:val="22"/>
        </w:rPr>
        <w:t xml:space="preserve">. Fisher’s exact test for grade 3 or higher </w:t>
      </w:r>
      <w:r w:rsidR="00211DF9" w:rsidRPr="00141313">
        <w:rPr>
          <w:rFonts w:ascii="Times New Roman" w:hAnsi="Times New Roman" w:cs="Times New Roman"/>
          <w:b/>
          <w:sz w:val="22"/>
        </w:rPr>
        <w:t>hematologic toxicities</w:t>
      </w:r>
    </w:p>
    <w:tbl>
      <w:tblPr>
        <w:tblStyle w:val="PlainTable21"/>
        <w:tblW w:w="9214" w:type="dxa"/>
        <w:tblInd w:w="-142" w:type="dxa"/>
        <w:tblLook w:val="04A0" w:firstRow="1" w:lastRow="0" w:firstColumn="1" w:lastColumn="0" w:noHBand="0" w:noVBand="1"/>
      </w:tblPr>
      <w:tblGrid>
        <w:gridCol w:w="3403"/>
        <w:gridCol w:w="2409"/>
        <w:gridCol w:w="2410"/>
        <w:gridCol w:w="992"/>
      </w:tblGrid>
      <w:tr w:rsidR="00141313" w:rsidRPr="00141313" w14:paraId="323D3978" w14:textId="77777777" w:rsidTr="00A70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12" w:space="0" w:color="auto"/>
            </w:tcBorders>
          </w:tcPr>
          <w:p w14:paraId="6827341E" w14:textId="77777777" w:rsidR="00A07027" w:rsidRPr="00141313" w:rsidRDefault="00A07027" w:rsidP="00AF6F23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Cs w:val="0"/>
                <w:sz w:val="22"/>
              </w:rPr>
              <w:t>Variables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43075C95" w14:textId="72F56226" w:rsidR="00A07027" w:rsidRPr="00141313" w:rsidRDefault="00A07027" w:rsidP="00AF6F23">
            <w:pPr>
              <w:widowControl/>
              <w:autoSpaceDE w:val="0"/>
              <w:autoSpaceDN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sz w:val="22"/>
              </w:rPr>
              <w:t xml:space="preserve">Grade ≥ 3 </w:t>
            </w:r>
            <w:r w:rsidR="00AF439F" w:rsidRPr="00141313">
              <w:rPr>
                <w:rFonts w:ascii="Times New Roman" w:hAnsi="Times New Roman" w:cs="Times New Roman"/>
                <w:sz w:val="22"/>
              </w:rPr>
              <w:t>hematologic toxicities</w:t>
            </w:r>
            <w:r w:rsidRPr="00141313">
              <w:rPr>
                <w:rFonts w:ascii="Times New Roman" w:hAnsi="Times New Roman" w:cs="Times New Roman"/>
                <w:sz w:val="22"/>
              </w:rPr>
              <w:t xml:space="preserve"> (n=</w:t>
            </w:r>
            <w:r w:rsidR="00211DF9" w:rsidRPr="00141313">
              <w:rPr>
                <w:rFonts w:ascii="Times New Roman" w:hAnsi="Times New Roman" w:cs="Times New Roman"/>
                <w:sz w:val="22"/>
              </w:rPr>
              <w:t>3</w:t>
            </w:r>
            <w:r w:rsidRPr="0014131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C77995F" w14:textId="3F5950B8" w:rsidR="00A07027" w:rsidRPr="00141313" w:rsidRDefault="00A07027" w:rsidP="00AF6F23">
            <w:pPr>
              <w:widowControl/>
              <w:autoSpaceDE w:val="0"/>
              <w:autoSpaceDN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sz w:val="22"/>
              </w:rPr>
              <w:t xml:space="preserve">Grade &lt; 3 </w:t>
            </w:r>
            <w:r w:rsidR="00F21F78" w:rsidRPr="00141313">
              <w:rPr>
                <w:rFonts w:ascii="Times New Roman" w:hAnsi="Times New Roman" w:cs="Times New Roman"/>
                <w:sz w:val="22"/>
              </w:rPr>
              <w:t>hematologic toxicities</w:t>
            </w:r>
            <w:r w:rsidRPr="00141313">
              <w:rPr>
                <w:rFonts w:ascii="Times New Roman" w:hAnsi="Times New Roman" w:cs="Times New Roman"/>
                <w:sz w:val="22"/>
              </w:rPr>
              <w:t xml:space="preserve"> (n=1</w:t>
            </w:r>
            <w:r w:rsidR="00211DF9" w:rsidRPr="00141313">
              <w:rPr>
                <w:rFonts w:ascii="Times New Roman" w:hAnsi="Times New Roman" w:cs="Times New Roman"/>
                <w:sz w:val="22"/>
              </w:rPr>
              <w:t>2</w:t>
            </w:r>
            <w:r w:rsidRPr="0014131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34391CC" w14:textId="77777777" w:rsidR="00A07027" w:rsidRPr="00141313" w:rsidRDefault="00A07027" w:rsidP="00AF6F23">
            <w:pPr>
              <w:widowControl/>
              <w:autoSpaceDE w:val="0"/>
              <w:autoSpaceDN w:val="0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Cs w:val="0"/>
                <w:i/>
                <w:iCs/>
                <w:sz w:val="22"/>
              </w:rPr>
              <w:t>p</w:t>
            </w:r>
            <w:r w:rsidRPr="00141313">
              <w:rPr>
                <w:rFonts w:ascii="Times New Roman" w:hAnsi="Times New Roman" w:cs="Times New Roman"/>
                <w:bCs w:val="0"/>
                <w:sz w:val="22"/>
              </w:rPr>
              <w:t>-value</w:t>
            </w:r>
          </w:p>
        </w:tc>
      </w:tr>
      <w:tr w:rsidR="00141313" w:rsidRPr="00141313" w14:paraId="120C5942" w14:textId="77777777" w:rsidTr="00A7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nil"/>
            </w:tcBorders>
          </w:tcPr>
          <w:p w14:paraId="71D27BD2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>Sex</w:t>
            </w:r>
          </w:p>
        </w:tc>
        <w:tc>
          <w:tcPr>
            <w:tcW w:w="2409" w:type="dxa"/>
            <w:tcBorders>
              <w:bottom w:val="nil"/>
            </w:tcBorders>
          </w:tcPr>
          <w:p w14:paraId="32E50F37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1885886D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5CF7019" w14:textId="4A00E199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0.51</w:t>
            </w:r>
          </w:p>
        </w:tc>
      </w:tr>
      <w:tr w:rsidR="00141313" w:rsidRPr="00141313" w14:paraId="2A0F0ADB" w14:textId="77777777" w:rsidTr="00A70F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7EC8FB36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 xml:space="preserve"> Mal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F5A3655" w14:textId="607A6F1E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2E3547D" w14:textId="5405CEA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2D11C2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141313" w:rsidRPr="00141313" w14:paraId="14E3700E" w14:textId="77777777" w:rsidTr="00A7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1E20430F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 xml:space="preserve"> Femal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6B96593" w14:textId="7DD5C710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17A8B0D" w14:textId="0D42AE52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35329C" w14:textId="52263CDB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141313" w:rsidRPr="00141313" w14:paraId="59DF58B5" w14:textId="77777777" w:rsidTr="00A70F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744E736B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>Age (years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0AEC1C4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4C3346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57F1AD" w14:textId="579CA85C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0.53</w:t>
            </w:r>
          </w:p>
        </w:tc>
      </w:tr>
      <w:tr w:rsidR="00141313" w:rsidRPr="00141313" w14:paraId="16F531AD" w14:textId="77777777" w:rsidTr="00A7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685AEFF1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 xml:space="preserve"> &lt; 7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3B3E8BD" w14:textId="1FF978D3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7F45BA0" w14:textId="409CF345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6BCF1B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141313" w:rsidRPr="00141313" w14:paraId="789CF96F" w14:textId="77777777" w:rsidTr="00A70F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577F7EC8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 xml:space="preserve"> ≥ 7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12F9CB1" w14:textId="602D75E1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9B0A91" w14:textId="4B103472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F13578" w14:textId="17E95DA9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141313" w:rsidRPr="00141313" w14:paraId="626A692D" w14:textId="77777777" w:rsidTr="00A7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391A040C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>Performance statu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61A096A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E8052C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1B1E69" w14:textId="12914BB3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0.24</w:t>
            </w:r>
          </w:p>
        </w:tc>
      </w:tr>
      <w:tr w:rsidR="00141313" w:rsidRPr="00141313" w14:paraId="720233C8" w14:textId="77777777" w:rsidTr="00A70F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2751C4AE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 xml:space="preserve"> 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6F31F2E" w14:textId="6EBAD423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FFE4A1" w14:textId="10694851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F2C1D0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141313" w:rsidRPr="00141313" w14:paraId="2A353C3A" w14:textId="77777777" w:rsidTr="00A7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59897D29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 xml:space="preserve"> 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A937154" w14:textId="3207F9CF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6F586A" w14:textId="77073E62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9FBD7D" w14:textId="6BF11AAD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141313" w:rsidRPr="00141313" w14:paraId="771487C7" w14:textId="77777777" w:rsidTr="00A70F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5754526A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>Tumor diameter ≥ 10 cm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8EA8213" w14:textId="1B996067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8CFD60" w14:textId="66140524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E129FC" w14:textId="291618FC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</w:tr>
      <w:tr w:rsidR="00141313" w:rsidRPr="00141313" w14:paraId="3E4D9469" w14:textId="77777777" w:rsidTr="00A7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7452E7D6" w14:textId="4FC94C65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 xml:space="preserve">Postoperative </w:t>
            </w:r>
            <w:r w:rsidR="002D4E13" w:rsidRPr="00141313">
              <w:rPr>
                <w:rFonts w:ascii="Times New Roman" w:hAnsi="Times New Roman" w:cs="Times New Roman"/>
                <w:b w:val="0"/>
                <w:sz w:val="22"/>
              </w:rPr>
              <w:t>radiotherap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B950231" w14:textId="78849827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81D89D" w14:textId="11CE0BBA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5FA51A" w14:textId="28A4A647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141313" w:rsidRPr="00141313" w14:paraId="3EC28B64" w14:textId="77777777" w:rsidTr="00A70F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4143624D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>BED ≥ 8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11EFBDD" w14:textId="4F8BC51D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B12999" w14:textId="4015C2C6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95A408" w14:textId="1DDE0C95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</w:tr>
      <w:tr w:rsidR="00141313" w:rsidRPr="00141313" w14:paraId="0C908D7F" w14:textId="77777777" w:rsidTr="00A7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486A55EB" w14:textId="77777777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sz w:val="22"/>
              </w:rPr>
              <w:t>CTV ≥ 500 cm</w:t>
            </w:r>
            <w:r w:rsidRPr="00141313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26EE300" w14:textId="6A95841F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3074D8A" w14:textId="04FA8ADB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369F78" w14:textId="1AADB520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0.077</w:t>
            </w:r>
          </w:p>
        </w:tc>
      </w:tr>
      <w:tr w:rsidR="00141313" w:rsidRPr="00141313" w14:paraId="5BF2E2D2" w14:textId="77777777" w:rsidTr="00A70F5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nil"/>
            </w:tcBorders>
          </w:tcPr>
          <w:p w14:paraId="3AA094A9" w14:textId="5BDA560C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bCs w:val="0"/>
                <w:sz w:val="22"/>
              </w:rPr>
              <w:t>With induction systemic therap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D73FD73" w14:textId="150A3DA2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CEE764" w14:textId="44EB1B63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8FAD2A" w14:textId="0A866CE6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</w:tr>
      <w:tr w:rsidR="00141313" w:rsidRPr="00141313" w14:paraId="47EFDF78" w14:textId="77777777" w:rsidTr="00A7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nil"/>
              <w:bottom w:val="single" w:sz="12" w:space="0" w:color="000000"/>
            </w:tcBorders>
          </w:tcPr>
          <w:p w14:paraId="548D34AC" w14:textId="65DCE0B8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41313">
              <w:rPr>
                <w:rFonts w:ascii="Times New Roman" w:hAnsi="Times New Roman" w:cs="Times New Roman"/>
                <w:b w:val="0"/>
                <w:bCs w:val="0"/>
                <w:sz w:val="22"/>
              </w:rPr>
              <w:t>With concurrent systemic therapy</w:t>
            </w:r>
          </w:p>
        </w:tc>
        <w:tc>
          <w:tcPr>
            <w:tcW w:w="2409" w:type="dxa"/>
            <w:tcBorders>
              <w:top w:val="nil"/>
              <w:bottom w:val="single" w:sz="12" w:space="0" w:color="000000"/>
            </w:tcBorders>
          </w:tcPr>
          <w:p w14:paraId="482A7ACF" w14:textId="620C756A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bottom w:val="single" w:sz="12" w:space="0" w:color="000000"/>
            </w:tcBorders>
          </w:tcPr>
          <w:p w14:paraId="20B62640" w14:textId="130156C0" w:rsidR="004251DB" w:rsidRPr="00141313" w:rsidRDefault="00AF439F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14:paraId="06E630EE" w14:textId="4ABED6D0" w:rsidR="004251DB" w:rsidRPr="00141313" w:rsidRDefault="004251DB" w:rsidP="004251DB">
            <w:pPr>
              <w:widowControl/>
              <w:autoSpaceDE w:val="0"/>
              <w:autoSpaceDN w:val="0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141313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</w:tr>
    </w:tbl>
    <w:p w14:paraId="322E6F65" w14:textId="1E3AA9A4" w:rsidR="00F711A1" w:rsidRPr="00141313" w:rsidRDefault="00A07027" w:rsidP="00A07027">
      <w:pPr>
        <w:widowControl/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141313">
        <w:rPr>
          <w:rFonts w:ascii="Times New Roman" w:hAnsi="Times New Roman" w:cs="Times New Roman"/>
          <w:sz w:val="22"/>
        </w:rPr>
        <w:t>Abbreviations</w:t>
      </w:r>
      <w:r w:rsidR="00AC5E2A" w:rsidRPr="00141313">
        <w:rPr>
          <w:rFonts w:ascii="Times New Roman" w:hAnsi="Times New Roman" w:cs="Times New Roman"/>
          <w:sz w:val="22"/>
        </w:rPr>
        <w:t>:</w:t>
      </w:r>
      <w:r w:rsidRPr="00141313">
        <w:rPr>
          <w:rFonts w:ascii="Times New Roman" w:hAnsi="Times New Roman" w:cs="Times New Roman"/>
          <w:sz w:val="22"/>
        </w:rPr>
        <w:t xml:space="preserve"> BED</w:t>
      </w:r>
      <w:r w:rsidR="00996438" w:rsidRPr="00141313">
        <w:rPr>
          <w:rFonts w:ascii="Times New Roman" w:hAnsi="Times New Roman" w:cs="Times New Roman" w:hint="eastAsia"/>
          <w:sz w:val="22"/>
        </w:rPr>
        <w:t>,</w:t>
      </w:r>
      <w:r w:rsidRPr="00141313">
        <w:rPr>
          <w:rFonts w:ascii="Times New Roman" w:hAnsi="Times New Roman" w:cs="Times New Roman"/>
          <w:sz w:val="22"/>
        </w:rPr>
        <w:t xml:space="preserve"> biological effective dose</w:t>
      </w:r>
      <w:r w:rsidR="00996438" w:rsidRPr="00141313">
        <w:rPr>
          <w:rFonts w:ascii="Times New Roman" w:hAnsi="Times New Roman" w:cs="Times New Roman"/>
          <w:sz w:val="22"/>
        </w:rPr>
        <w:t>;</w:t>
      </w:r>
      <w:r w:rsidRPr="00141313">
        <w:rPr>
          <w:rFonts w:ascii="Times New Roman" w:hAnsi="Times New Roman" w:cs="Times New Roman"/>
          <w:sz w:val="22"/>
        </w:rPr>
        <w:t xml:space="preserve"> CTV</w:t>
      </w:r>
      <w:r w:rsidR="00996438" w:rsidRPr="00141313">
        <w:rPr>
          <w:rFonts w:ascii="Times New Roman" w:hAnsi="Times New Roman" w:cs="Times New Roman"/>
          <w:sz w:val="22"/>
        </w:rPr>
        <w:t>,</w:t>
      </w:r>
      <w:r w:rsidRPr="00141313">
        <w:rPr>
          <w:rFonts w:ascii="Times New Roman" w:hAnsi="Times New Roman" w:cs="Times New Roman"/>
          <w:sz w:val="22"/>
        </w:rPr>
        <w:t xml:space="preserve"> clinical target volume</w:t>
      </w:r>
    </w:p>
    <w:sectPr w:rsidR="00F711A1" w:rsidRPr="001413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32119" w14:textId="77777777" w:rsidR="00BC1A56" w:rsidRDefault="00BC1A56" w:rsidP="00BC1A56">
      <w:r>
        <w:separator/>
      </w:r>
    </w:p>
  </w:endnote>
  <w:endnote w:type="continuationSeparator" w:id="0">
    <w:p w14:paraId="2BBAFFC9" w14:textId="77777777" w:rsidR="00BC1A56" w:rsidRDefault="00BC1A56" w:rsidP="00BC1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44950" w14:textId="77777777" w:rsidR="00BC1A56" w:rsidRDefault="00BC1A56" w:rsidP="00BC1A56">
      <w:r>
        <w:separator/>
      </w:r>
    </w:p>
  </w:footnote>
  <w:footnote w:type="continuationSeparator" w:id="0">
    <w:p w14:paraId="578211BB" w14:textId="77777777" w:rsidR="00BC1A56" w:rsidRDefault="00BC1A56" w:rsidP="00BC1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027"/>
    <w:rsid w:val="00141313"/>
    <w:rsid w:val="00211DF9"/>
    <w:rsid w:val="002D4E13"/>
    <w:rsid w:val="003C5309"/>
    <w:rsid w:val="003C68D6"/>
    <w:rsid w:val="004251DB"/>
    <w:rsid w:val="004E2AD1"/>
    <w:rsid w:val="00996438"/>
    <w:rsid w:val="00A07027"/>
    <w:rsid w:val="00A70F58"/>
    <w:rsid w:val="00AC5E2A"/>
    <w:rsid w:val="00AF439F"/>
    <w:rsid w:val="00BC1A56"/>
    <w:rsid w:val="00C23F2A"/>
    <w:rsid w:val="00DE126A"/>
    <w:rsid w:val="00F21F78"/>
    <w:rsid w:val="00F711A1"/>
    <w:rsid w:val="00FC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3E01F9FC"/>
  <w15:chartTrackingRefBased/>
  <w15:docId w15:val="{AF04B53C-8112-46AC-AA87-CB01A791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0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A070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C1A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C1A56"/>
  </w:style>
  <w:style w:type="paragraph" w:styleId="a5">
    <w:name w:val="footer"/>
    <w:basedOn w:val="a"/>
    <w:link w:val="a6"/>
    <w:uiPriority w:val="99"/>
    <w:unhideWhenUsed/>
    <w:rsid w:val="00BC1A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C1A56"/>
  </w:style>
  <w:style w:type="paragraph" w:styleId="a7">
    <w:name w:val="Revision"/>
    <w:hidden/>
    <w:uiPriority w:val="99"/>
    <w:semiHidden/>
    <w:rsid w:val="00BC1A56"/>
  </w:style>
  <w:style w:type="paragraph" w:styleId="a8">
    <w:name w:val="Balloon Text"/>
    <w:basedOn w:val="a"/>
    <w:link w:val="a9"/>
    <w:uiPriority w:val="99"/>
    <w:semiHidden/>
    <w:unhideWhenUsed/>
    <w:rsid w:val="009964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9643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iwai</dc:creator>
  <cp:keywords/>
  <dc:description/>
  <cp:lastModifiedBy>iwai takahiro</cp:lastModifiedBy>
  <cp:revision>2</cp:revision>
  <dcterms:created xsi:type="dcterms:W3CDTF">2023-08-30T09:34:00Z</dcterms:created>
  <dcterms:modified xsi:type="dcterms:W3CDTF">2023-08-30T09:34:00Z</dcterms:modified>
</cp:coreProperties>
</file>